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F7F5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EF4F6C9" w14:textId="77777777" w:rsidR="00B236FD" w:rsidRPr="00B926F2" w:rsidRDefault="00B236FD" w:rsidP="00755CD7">
      <w:pPr>
        <w:rPr>
          <w:i/>
          <w:lang w:eastAsia="ja-JP"/>
        </w:rPr>
      </w:pPr>
    </w:p>
    <w:p w14:paraId="5A483032" w14:textId="77777777" w:rsidR="002266FD" w:rsidRDefault="002266FD" w:rsidP="002266FD">
      <w:r>
        <w:t>File name: Supplementary Data 1</w:t>
      </w:r>
    </w:p>
    <w:p w14:paraId="1E6DDF15" w14:textId="75B3C2B3" w:rsidR="002266FD" w:rsidRDefault="002266FD" w:rsidP="002266FD">
      <w:r>
        <w:t xml:space="preserve">Description: </w:t>
      </w:r>
      <w:r w:rsidR="00AE31FB" w:rsidRPr="00AE31FB">
        <w:t>Links between DKK1-associated protein quantitative trait loci (</w:t>
      </w:r>
      <w:proofErr w:type="spellStart"/>
      <w:r w:rsidR="00AE31FB" w:rsidRPr="00AE31FB">
        <w:t>pQTL</w:t>
      </w:r>
      <w:proofErr w:type="spellEnd"/>
      <w:r w:rsidR="00AE31FB" w:rsidRPr="00AE31FB">
        <w:t xml:space="preserve">) and cytokine expression </w:t>
      </w:r>
      <w:r w:rsidR="00BA6C0B">
        <w:t>in humans</w:t>
      </w:r>
      <w:r w:rsidR="00AE31FB" w:rsidRPr="00AE31FB">
        <w:t>. Data were extracted from a publicly available platform (https://www.omicscience.org/apps/pgwas/)</w:t>
      </w:r>
    </w:p>
    <w:p w14:paraId="06BF688B" w14:textId="77777777" w:rsidR="002266FD" w:rsidRDefault="002266FD" w:rsidP="002266FD"/>
    <w:p w14:paraId="7813F833" w14:textId="77777777" w:rsidR="002266FD" w:rsidRDefault="002266FD" w:rsidP="002266FD">
      <w:r>
        <w:t>File name: Supplementary Data 2</w:t>
      </w:r>
    </w:p>
    <w:p w14:paraId="3125B8FC" w14:textId="5C24E44B" w:rsidR="002266FD" w:rsidRDefault="002266FD" w:rsidP="002266FD">
      <w:r>
        <w:t xml:space="preserve">Description: </w:t>
      </w:r>
      <w:r w:rsidR="002607C3">
        <w:t>Source data behind all graphs from main and supplementary figures of the paper.</w:t>
      </w:r>
    </w:p>
    <w:p w14:paraId="25696A66" w14:textId="24A4D6C0" w:rsidR="002266FD" w:rsidRDefault="002266FD" w:rsidP="002266FD"/>
    <w:p w14:paraId="470A09C1" w14:textId="139A2634" w:rsidR="002607C3" w:rsidRDefault="002607C3" w:rsidP="002607C3">
      <w:r>
        <w:t>File name: Supplementary Data 3</w:t>
      </w:r>
    </w:p>
    <w:p w14:paraId="67250375" w14:textId="2F6C74BA" w:rsidR="002607C3" w:rsidRDefault="002607C3" w:rsidP="002607C3">
      <w:r>
        <w:t>Description: Western Blot source data (uncropped blots).</w:t>
      </w:r>
    </w:p>
    <w:p w14:paraId="62CF5558" w14:textId="77777777" w:rsidR="002607C3" w:rsidRDefault="002607C3" w:rsidP="002266FD"/>
    <w:sectPr w:rsidR="00260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266FD"/>
    <w:rsid w:val="002607C3"/>
    <w:rsid w:val="002C060E"/>
    <w:rsid w:val="002E6B8E"/>
    <w:rsid w:val="00332F1C"/>
    <w:rsid w:val="00381CE8"/>
    <w:rsid w:val="0038545C"/>
    <w:rsid w:val="003A3EA7"/>
    <w:rsid w:val="003A4D76"/>
    <w:rsid w:val="003C35B4"/>
    <w:rsid w:val="00404063"/>
    <w:rsid w:val="00435FA4"/>
    <w:rsid w:val="00436CEE"/>
    <w:rsid w:val="004B4256"/>
    <w:rsid w:val="00526982"/>
    <w:rsid w:val="0057043C"/>
    <w:rsid w:val="00625E9F"/>
    <w:rsid w:val="0067454B"/>
    <w:rsid w:val="006858C2"/>
    <w:rsid w:val="006C2E59"/>
    <w:rsid w:val="006C33FE"/>
    <w:rsid w:val="006C7CD3"/>
    <w:rsid w:val="006E68E8"/>
    <w:rsid w:val="006F098E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AE31FB"/>
    <w:rsid w:val="00B214B0"/>
    <w:rsid w:val="00B236FD"/>
    <w:rsid w:val="00B93A25"/>
    <w:rsid w:val="00BA6C0B"/>
    <w:rsid w:val="00BC0543"/>
    <w:rsid w:val="00DC727B"/>
    <w:rsid w:val="00DD3458"/>
    <w:rsid w:val="00DF55D3"/>
    <w:rsid w:val="00E47AEF"/>
    <w:rsid w:val="00F77494"/>
    <w:rsid w:val="00F77CA7"/>
    <w:rsid w:val="00F84AFF"/>
    <w:rsid w:val="00FA7A41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E053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07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Nikolai Pirmin Jaschke</cp:lastModifiedBy>
  <cp:revision>4</cp:revision>
  <cp:lastPrinted>2022-10-18T09:45:00Z</cp:lastPrinted>
  <dcterms:created xsi:type="dcterms:W3CDTF">2022-12-09T13:33:00Z</dcterms:created>
  <dcterms:modified xsi:type="dcterms:W3CDTF">2022-12-09T16:15:00Z</dcterms:modified>
</cp:coreProperties>
</file>